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D6774" w14:textId="416B059B" w:rsidR="00FA767F" w:rsidRPr="0047515E" w:rsidRDefault="000D5044" w:rsidP="00FA767F">
      <w:pPr>
        <w:rPr>
          <w:lang w:val="en-GB"/>
        </w:rPr>
      </w:pPr>
      <w:r w:rsidRPr="000D5044">
        <w:rPr>
          <w:b/>
          <w:sz w:val="28"/>
          <w:szCs w:val="28"/>
          <w:lang w:val="en-GB"/>
        </w:rPr>
        <w:t>A transient increase of HIF-1α during the G1 phase (G1-HIF) ensures cell survival under nutritional stress</w:t>
      </w:r>
      <w:bookmarkStart w:id="0" w:name="_GoBack"/>
      <w:bookmarkEnd w:id="0"/>
    </w:p>
    <w:p w14:paraId="04D6C8ED" w14:textId="77777777" w:rsidR="00FA767F" w:rsidRPr="0047515E" w:rsidRDefault="00FA767F" w:rsidP="00FA767F">
      <w:pPr>
        <w:rPr>
          <w:lang w:val="en-GB"/>
        </w:rPr>
      </w:pPr>
    </w:p>
    <w:p w14:paraId="3EE6E245" w14:textId="77777777" w:rsidR="00FA767F" w:rsidRPr="0047515E" w:rsidRDefault="00FA767F" w:rsidP="00FA767F">
      <w:pPr>
        <w:rPr>
          <w:lang w:val="en-GB"/>
        </w:rPr>
      </w:pPr>
    </w:p>
    <w:p w14:paraId="3A83576B" w14:textId="7EF76F39" w:rsidR="00FA767F" w:rsidRPr="00FA767F" w:rsidRDefault="00FA767F" w:rsidP="00FA767F">
      <w:pPr>
        <w:rPr>
          <w:lang w:val="de-DE"/>
        </w:rPr>
      </w:pPr>
      <w:r w:rsidRPr="00FA767F">
        <w:rPr>
          <w:lang w:val="de-DE"/>
        </w:rPr>
        <w:t xml:space="preserve">Ratnal Belapurkar, </w:t>
      </w:r>
      <w:r w:rsidR="00572A30">
        <w:rPr>
          <w:lang w:val="de-DE"/>
        </w:rPr>
        <w:t>Max Pfisterer, Jan Dreute</w:t>
      </w:r>
      <w:r w:rsidR="00572A30" w:rsidRPr="00572A30">
        <w:rPr>
          <w:lang w:val="de-DE"/>
        </w:rPr>
        <w:t xml:space="preserve">, </w:t>
      </w:r>
      <w:r w:rsidRPr="00FA767F">
        <w:rPr>
          <w:lang w:val="de-DE"/>
        </w:rPr>
        <w:t>Sebastian Werner, Sven Zukunft, Ingrid Fleming, Michael Kracht and M. Lienhard SCHMITZ</w:t>
      </w:r>
    </w:p>
    <w:p w14:paraId="5BBD825B" w14:textId="160BAF23" w:rsidR="00FA767F" w:rsidRDefault="00FA767F" w:rsidP="00FA767F">
      <w:pPr>
        <w:rPr>
          <w:lang w:val="de-DE"/>
        </w:rPr>
      </w:pPr>
    </w:p>
    <w:p w14:paraId="594A9C7E" w14:textId="7413816F" w:rsidR="00FA767F" w:rsidRPr="00FA767F" w:rsidRDefault="00EF417B" w:rsidP="00FA767F">
      <w:r>
        <w:rPr>
          <w:b/>
        </w:rPr>
        <w:t>Supplementary table S4</w:t>
      </w:r>
      <w:r w:rsidR="00FA767F" w:rsidRPr="00FA767F">
        <w:rPr>
          <w:b/>
        </w:rPr>
        <w:t>.</w:t>
      </w:r>
      <w:r w:rsidR="00FA767F" w:rsidRPr="00FA767F">
        <w:t xml:space="preserve"> Further information on the inhibitor </w:t>
      </w:r>
      <w:r w:rsidR="00FA767F">
        <w:t xml:space="preserve">screen </w:t>
      </w:r>
      <w:r w:rsidR="00FA767F" w:rsidRPr="00FA767F">
        <w:t>and siRNA screen displayed in Fig. 8B, C.</w:t>
      </w:r>
    </w:p>
    <w:p w14:paraId="41C5F158" w14:textId="61C88C9E" w:rsidR="00FA767F" w:rsidRPr="00FA767F" w:rsidRDefault="00FA767F" w:rsidP="00FA767F"/>
    <w:p w14:paraId="134D2551" w14:textId="119D5DF0" w:rsidR="0012701A" w:rsidRDefault="0012701A"/>
    <w:tbl>
      <w:tblPr>
        <w:tblStyle w:val="TabellemithellemGitternetz"/>
        <w:tblW w:w="5197" w:type="pct"/>
        <w:tblLayout w:type="fixed"/>
        <w:tblLook w:val="0420" w:firstRow="1" w:lastRow="0" w:firstColumn="0" w:lastColumn="0" w:noHBand="0" w:noVBand="1"/>
      </w:tblPr>
      <w:tblGrid>
        <w:gridCol w:w="1766"/>
        <w:gridCol w:w="1936"/>
        <w:gridCol w:w="1246"/>
        <w:gridCol w:w="3319"/>
        <w:gridCol w:w="1104"/>
      </w:tblGrid>
      <w:tr w:rsidR="005243B9" w:rsidRPr="009967F9" w14:paraId="3A841773" w14:textId="77777777" w:rsidTr="000C4417">
        <w:trPr>
          <w:trHeight w:val="737"/>
          <w:tblHeader/>
        </w:trPr>
        <w:tc>
          <w:tcPr>
            <w:tcW w:w="942" w:type="pct"/>
          </w:tcPr>
          <w:p w14:paraId="2C5FB53C" w14:textId="032A768D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otein name (Symbol)</w:t>
            </w:r>
          </w:p>
        </w:tc>
        <w:tc>
          <w:tcPr>
            <w:tcW w:w="1033" w:type="pct"/>
            <w:noWrap/>
            <w:hideMark/>
          </w:tcPr>
          <w:p w14:paraId="6EB89BEE" w14:textId="77777777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hibitors (Source)</w:t>
            </w:r>
          </w:p>
        </w:tc>
        <w:tc>
          <w:tcPr>
            <w:tcW w:w="665" w:type="pct"/>
          </w:tcPr>
          <w:p w14:paraId="4E8495D5" w14:textId="6C3AA1E2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orking conc.(µM)</w:t>
            </w:r>
          </w:p>
        </w:tc>
        <w:tc>
          <w:tcPr>
            <w:tcW w:w="1771" w:type="pct"/>
            <w:noWrap/>
            <w:hideMark/>
          </w:tcPr>
          <w:p w14:paraId="3B42F132" w14:textId="61211DE4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levance to HIF-1α pathway</w:t>
            </w:r>
          </w:p>
        </w:tc>
        <w:tc>
          <w:tcPr>
            <w:tcW w:w="589" w:type="pct"/>
            <w:noWrap/>
            <w:hideMark/>
          </w:tcPr>
          <w:p w14:paraId="122BEF32" w14:textId="77777777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MID</w:t>
            </w:r>
          </w:p>
        </w:tc>
      </w:tr>
      <w:tr w:rsidR="005243B9" w:rsidRPr="009967F9" w14:paraId="44B84A59" w14:textId="77777777" w:rsidTr="000C4417">
        <w:trPr>
          <w:trHeight w:val="737"/>
        </w:trPr>
        <w:tc>
          <w:tcPr>
            <w:tcW w:w="942" w:type="pct"/>
          </w:tcPr>
          <w:p w14:paraId="788458C9" w14:textId="744D8212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MP-activated protein kinase (AMPK)</w:t>
            </w:r>
          </w:p>
        </w:tc>
        <w:tc>
          <w:tcPr>
            <w:tcW w:w="1033" w:type="pct"/>
            <w:noWrap/>
          </w:tcPr>
          <w:p w14:paraId="084F1833" w14:textId="470EF99D" w:rsidR="00D27E26" w:rsidRPr="009967F9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orsomorphin 2HCl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7306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560F1D38" w14:textId="35BCE6B1" w:rsidR="00D27E26" w:rsidRPr="009967F9" w:rsidRDefault="00133BED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5D6015B2" w14:textId="4F74FCB2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Indirect interaction with HIF1-α</w:t>
            </w:r>
          </w:p>
        </w:tc>
        <w:tc>
          <w:tcPr>
            <w:tcW w:w="589" w:type="pct"/>
            <w:noWrap/>
          </w:tcPr>
          <w:p w14:paraId="4A2D3E35" w14:textId="349B3395" w:rsidR="00D27E26" w:rsidRPr="009967F9" w:rsidRDefault="00D27E26" w:rsidP="00970A4E">
            <w:pPr>
              <w:spacing w:line="240" w:lineRule="auto"/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606143127259535</w:t>
            </w:r>
          </w:p>
        </w:tc>
      </w:tr>
      <w:tr w:rsidR="005243B9" w:rsidRPr="009967F9" w14:paraId="705687EA" w14:textId="77777777" w:rsidTr="000C4417">
        <w:trPr>
          <w:trHeight w:val="737"/>
        </w:trPr>
        <w:tc>
          <w:tcPr>
            <w:tcW w:w="942" w:type="pct"/>
          </w:tcPr>
          <w:p w14:paraId="6D092307" w14:textId="6146446D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TM serine/threonine-protein kinase (ATM)</w:t>
            </w:r>
          </w:p>
        </w:tc>
        <w:tc>
          <w:tcPr>
            <w:tcW w:w="1033" w:type="pct"/>
            <w:noWrap/>
          </w:tcPr>
          <w:p w14:paraId="7B155EE4" w14:textId="64253B61" w:rsidR="00D27E26" w:rsidRPr="000E7800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KU55933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1092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74E77785" w14:textId="634E1C35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7DE653F3" w14:textId="1CE0BE0B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Phosphorylation on Ser 696 results in stabilization of HIF1-α </w:t>
            </w:r>
          </w:p>
        </w:tc>
        <w:tc>
          <w:tcPr>
            <w:tcW w:w="589" w:type="pct"/>
            <w:noWrap/>
          </w:tcPr>
          <w:p w14:paraId="41C2FC51" w14:textId="49CBABC6" w:rsidR="00D27E26" w:rsidRPr="009967F9" w:rsidRDefault="00D27E26" w:rsidP="008F104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1095582</w:t>
            </w:r>
          </w:p>
        </w:tc>
      </w:tr>
      <w:tr w:rsidR="005243B9" w:rsidRPr="009967F9" w14:paraId="4CAC2D1B" w14:textId="77777777" w:rsidTr="000C4417">
        <w:trPr>
          <w:trHeight w:val="737"/>
        </w:trPr>
        <w:tc>
          <w:tcPr>
            <w:tcW w:w="942" w:type="pct"/>
          </w:tcPr>
          <w:p w14:paraId="42A909B4" w14:textId="2D12A4C6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urora Kinase A (Aurora A)</w:t>
            </w:r>
          </w:p>
        </w:tc>
        <w:tc>
          <w:tcPr>
            <w:tcW w:w="1033" w:type="pct"/>
            <w:noWrap/>
          </w:tcPr>
          <w:p w14:paraId="3AC96647" w14:textId="22D45506" w:rsidR="00D27E26" w:rsidRPr="000E7800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lisertib/MLN8237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1133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4F8C9EDB" w14:textId="4FFF5D46" w:rsidR="00D27E26" w:rsidRPr="009967F9" w:rsidRDefault="00697552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1" w:type="pct"/>
            <w:noWrap/>
          </w:tcPr>
          <w:p w14:paraId="5B659692" w14:textId="6EE12D1D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 xml:space="preserve">Promote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HIF1-α dependent signaling </w:t>
            </w:r>
          </w:p>
        </w:tc>
        <w:tc>
          <w:tcPr>
            <w:tcW w:w="589" w:type="pct"/>
            <w:noWrap/>
          </w:tcPr>
          <w:p w14:paraId="634E44A4" w14:textId="41169E0A" w:rsidR="00D27E26" w:rsidRPr="009967F9" w:rsidRDefault="00D27E26" w:rsidP="00970A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3966163</w:t>
            </w:r>
          </w:p>
        </w:tc>
      </w:tr>
      <w:tr w:rsidR="005243B9" w:rsidRPr="009967F9" w14:paraId="414C3E78" w14:textId="77777777" w:rsidTr="000C4417">
        <w:trPr>
          <w:trHeight w:val="737"/>
        </w:trPr>
        <w:tc>
          <w:tcPr>
            <w:tcW w:w="942" w:type="pct"/>
          </w:tcPr>
          <w:p w14:paraId="044B435F" w14:textId="4C8AB735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alcineurin</w:t>
            </w:r>
          </w:p>
        </w:tc>
        <w:tc>
          <w:tcPr>
            <w:tcW w:w="1033" w:type="pct"/>
            <w:noWrap/>
          </w:tcPr>
          <w:p w14:paraId="56644FD4" w14:textId="02B5C5BA" w:rsidR="00D27E26" w:rsidRPr="000E7800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yclosporine A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igma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33024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6A3A46B1" w14:textId="3C857592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pct"/>
            <w:noWrap/>
          </w:tcPr>
          <w:p w14:paraId="61575A52" w14:textId="60B711FF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Inhibit RACK1 mediated HIF1-α degradation</w:t>
            </w:r>
          </w:p>
        </w:tc>
        <w:tc>
          <w:tcPr>
            <w:tcW w:w="589" w:type="pct"/>
            <w:noWrap/>
          </w:tcPr>
          <w:p w14:paraId="6F30E19D" w14:textId="397E4C72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965024</w:t>
            </w:r>
          </w:p>
        </w:tc>
      </w:tr>
      <w:tr w:rsidR="005243B9" w:rsidRPr="009967F9" w14:paraId="1EF6FC20" w14:textId="77777777" w:rsidTr="000C4417">
        <w:trPr>
          <w:trHeight w:val="737"/>
        </w:trPr>
        <w:tc>
          <w:tcPr>
            <w:tcW w:w="942" w:type="pct"/>
          </w:tcPr>
          <w:p w14:paraId="250553F1" w14:textId="7D8DA495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-Jun N-terminal kinase 1 (JNK1)</w:t>
            </w:r>
          </w:p>
        </w:tc>
        <w:tc>
          <w:tcPr>
            <w:tcW w:w="1033" w:type="pct"/>
            <w:noWrap/>
          </w:tcPr>
          <w:p w14:paraId="2AD9ECF6" w14:textId="6182F4E8" w:rsidR="00D27E26" w:rsidRPr="000E7800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p600125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1460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78CCC436" w14:textId="093976C7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0564687F" w14:textId="58B6D315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Mediates degradation of HIF1-α in a pVHL-independent manner</w:t>
            </w:r>
          </w:p>
        </w:tc>
        <w:tc>
          <w:tcPr>
            <w:tcW w:w="589" w:type="pct"/>
            <w:noWrap/>
          </w:tcPr>
          <w:p w14:paraId="78097C6B" w14:textId="44CDDB62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0068160</w:t>
            </w:r>
          </w:p>
        </w:tc>
      </w:tr>
      <w:tr w:rsidR="005243B9" w:rsidRPr="009967F9" w14:paraId="00C1197C" w14:textId="77777777" w:rsidTr="000C4417">
        <w:trPr>
          <w:trHeight w:val="737"/>
        </w:trPr>
        <w:tc>
          <w:tcPr>
            <w:tcW w:w="942" w:type="pct"/>
          </w:tcPr>
          <w:p w14:paraId="043316CB" w14:textId="6FE6F72B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yclin-dependent kinase 5 (CDK5)</w:t>
            </w:r>
          </w:p>
        </w:tc>
        <w:tc>
          <w:tcPr>
            <w:tcW w:w="1033" w:type="pct"/>
            <w:noWrap/>
          </w:tcPr>
          <w:p w14:paraId="4E68FD3B" w14:textId="254CD841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c-202094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(Santacruz</w:t>
            </w:r>
            <w:r w:rsidR="00A533DC">
              <w:rPr>
                <w:rFonts w:eastAsia="Times New Roman" w:cs="Arial"/>
                <w:color w:val="000000"/>
                <w:sz w:val="20"/>
                <w:szCs w:val="20"/>
              </w:rPr>
              <w:t xml:space="preserve"> #sc-202094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54240FC3" w14:textId="75DF94EA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2CC7A2BE" w14:textId="629047EC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Phosphorylation on Ser 687 results in stabilization of HIF1-α </w:t>
            </w:r>
          </w:p>
        </w:tc>
        <w:tc>
          <w:tcPr>
            <w:tcW w:w="589" w:type="pct"/>
            <w:noWrap/>
          </w:tcPr>
          <w:p w14:paraId="01BB127E" w14:textId="15E983F9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8336293</w:t>
            </w:r>
          </w:p>
        </w:tc>
      </w:tr>
      <w:tr w:rsidR="005243B9" w:rsidRPr="009967F9" w14:paraId="6B11D649" w14:textId="77777777" w:rsidTr="000C4417">
        <w:trPr>
          <w:trHeight w:val="737"/>
        </w:trPr>
        <w:tc>
          <w:tcPr>
            <w:tcW w:w="942" w:type="pct"/>
          </w:tcPr>
          <w:p w14:paraId="0AFB55E3" w14:textId="43466D2E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Glycogen synthase kinase 3 (GSK3)</w:t>
            </w:r>
          </w:p>
        </w:tc>
        <w:tc>
          <w:tcPr>
            <w:tcW w:w="1033" w:type="pct"/>
            <w:noWrap/>
          </w:tcPr>
          <w:p w14:paraId="019AF70D" w14:textId="452C4E97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BIO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igma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B1686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1716E60D" w14:textId="2761A479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1" w:type="pct"/>
            <w:noWrap/>
          </w:tcPr>
          <w:p w14:paraId="31045237" w14:textId="067D7C51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hosphorylation on Ser 551,555 and 589 targets HIF1-α to proteasomal degradation</w:t>
            </w:r>
          </w:p>
        </w:tc>
        <w:tc>
          <w:tcPr>
            <w:tcW w:w="589" w:type="pct"/>
            <w:noWrap/>
          </w:tcPr>
          <w:p w14:paraId="0DD2CD12" w14:textId="0F929335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2764143</w:t>
            </w:r>
          </w:p>
        </w:tc>
      </w:tr>
      <w:tr w:rsidR="005243B9" w:rsidRPr="009967F9" w14:paraId="33380954" w14:textId="77777777" w:rsidTr="000C4417">
        <w:trPr>
          <w:trHeight w:val="737"/>
        </w:trPr>
        <w:tc>
          <w:tcPr>
            <w:tcW w:w="942" w:type="pct"/>
          </w:tcPr>
          <w:p w14:paraId="26568D31" w14:textId="002C937F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Heat Shock Protein 90(HSP90)</w:t>
            </w:r>
          </w:p>
        </w:tc>
        <w:tc>
          <w:tcPr>
            <w:tcW w:w="1033" w:type="pct"/>
            <w:noWrap/>
          </w:tcPr>
          <w:p w14:paraId="23D4A6FE" w14:textId="1859D5D1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7-Geldanamycin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2713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41379EA7" w14:textId="678FAEC7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1" w:type="pct"/>
            <w:noWrap/>
          </w:tcPr>
          <w:p w14:paraId="30172F6C" w14:textId="64844428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Inhibits ubiquitination by RACK1 and stabilizes HIF1-α</w:t>
            </w:r>
          </w:p>
        </w:tc>
        <w:tc>
          <w:tcPr>
            <w:tcW w:w="589" w:type="pct"/>
            <w:noWrap/>
          </w:tcPr>
          <w:p w14:paraId="04831136" w14:textId="453FBFC1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244529</w:t>
            </w:r>
          </w:p>
        </w:tc>
      </w:tr>
      <w:tr w:rsidR="005243B9" w:rsidRPr="009967F9" w14:paraId="272C4BB1" w14:textId="77777777" w:rsidTr="000C4417">
        <w:trPr>
          <w:trHeight w:val="737"/>
        </w:trPr>
        <w:tc>
          <w:tcPr>
            <w:tcW w:w="942" w:type="pct"/>
          </w:tcPr>
          <w:p w14:paraId="041B3293" w14:textId="620548F3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Histone Deacetylase 4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HDAC4)</w:t>
            </w:r>
          </w:p>
        </w:tc>
        <w:tc>
          <w:tcPr>
            <w:tcW w:w="1033" w:type="pct"/>
            <w:noWrap/>
          </w:tcPr>
          <w:p w14:paraId="39590129" w14:textId="70B20742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LMK-235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igma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ML-1053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3E11D3C9" w14:textId="0742C2CA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1" w:type="pct"/>
            <w:noWrap/>
          </w:tcPr>
          <w:p w14:paraId="268E5FB5" w14:textId="0DCE4AA2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acetylation at Lysine 10,11,12,19 and 21 results in stabilization of HIF1-α</w:t>
            </w:r>
          </w:p>
        </w:tc>
        <w:tc>
          <w:tcPr>
            <w:tcW w:w="589" w:type="pct"/>
            <w:noWrap/>
          </w:tcPr>
          <w:p w14:paraId="3EFA661D" w14:textId="10E7F13B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1917920</w:t>
            </w:r>
          </w:p>
        </w:tc>
      </w:tr>
      <w:tr w:rsidR="005243B9" w:rsidRPr="009967F9" w14:paraId="0EAE14AC" w14:textId="77777777" w:rsidTr="000C4417">
        <w:trPr>
          <w:trHeight w:val="737"/>
        </w:trPr>
        <w:tc>
          <w:tcPr>
            <w:tcW w:w="942" w:type="pct"/>
          </w:tcPr>
          <w:p w14:paraId="36426DBD" w14:textId="74BF0BE0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Lysine-specific histone demethylase 1A (LSD1)</w:t>
            </w:r>
          </w:p>
        </w:tc>
        <w:tc>
          <w:tcPr>
            <w:tcW w:w="1033" w:type="pct"/>
            <w:noWrap/>
          </w:tcPr>
          <w:p w14:paraId="0E3A85CB" w14:textId="02C715D8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P2509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A533DC">
              <w:rPr>
                <w:rFonts w:cs="Arial"/>
                <w:color w:val="000000"/>
                <w:sz w:val="20"/>
                <w:szCs w:val="20"/>
              </w:rPr>
              <w:t xml:space="preserve"> #S7680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2CD5674B" w14:textId="176EBA61" w:rsidR="00D27E26" w:rsidRPr="009967F9" w:rsidRDefault="00697552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762B84C0" w14:textId="4CF6A2EE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methylation of K32 residue results in stabilization of HIF1-α</w:t>
            </w:r>
          </w:p>
        </w:tc>
        <w:tc>
          <w:tcPr>
            <w:tcW w:w="589" w:type="pct"/>
            <w:noWrap/>
          </w:tcPr>
          <w:p w14:paraId="7E90A8F1" w14:textId="283F31EB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6757928</w:t>
            </w:r>
          </w:p>
        </w:tc>
      </w:tr>
      <w:tr w:rsidR="005243B9" w:rsidRPr="009967F9" w14:paraId="2CB1A7DC" w14:textId="77777777" w:rsidTr="000C4417">
        <w:trPr>
          <w:trHeight w:val="737"/>
        </w:trPr>
        <w:tc>
          <w:tcPr>
            <w:tcW w:w="942" w:type="pct"/>
          </w:tcPr>
          <w:p w14:paraId="475BCC59" w14:textId="6D405645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Mammalian target of rapamycin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lastRenderedPageBreak/>
              <w:t>complex (mTORC1/2)</w:t>
            </w:r>
          </w:p>
        </w:tc>
        <w:tc>
          <w:tcPr>
            <w:tcW w:w="1033" w:type="pct"/>
            <w:noWrap/>
          </w:tcPr>
          <w:p w14:paraId="7F14BD84" w14:textId="77777777" w:rsidR="00A533DC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lastRenderedPageBreak/>
              <w:t>AZD8055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</w:p>
          <w:p w14:paraId="5574BC07" w14:textId="1E426817" w:rsidR="00D27E26" w:rsidRPr="009967F9" w:rsidRDefault="00A533DC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#S1555</w:t>
            </w:r>
            <w:r w:rsidR="00D27E26"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1D6F1336" w14:textId="31D764FB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1" w:type="pct"/>
            <w:noWrap/>
          </w:tcPr>
          <w:p w14:paraId="7A5E4855" w14:textId="11E87221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Enhances transcription rate of HIF1-α resulting in HIF1-α Protein accumulation</w:t>
            </w:r>
          </w:p>
        </w:tc>
        <w:tc>
          <w:tcPr>
            <w:tcW w:w="589" w:type="pct"/>
            <w:noWrap/>
          </w:tcPr>
          <w:p w14:paraId="0E09E562" w14:textId="4751DE35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6915281</w:t>
            </w:r>
          </w:p>
        </w:tc>
      </w:tr>
      <w:tr w:rsidR="005243B9" w:rsidRPr="009967F9" w14:paraId="1D44E6FA" w14:textId="77777777" w:rsidTr="000C4417">
        <w:trPr>
          <w:trHeight w:val="737"/>
        </w:trPr>
        <w:tc>
          <w:tcPr>
            <w:tcW w:w="942" w:type="pct"/>
          </w:tcPr>
          <w:p w14:paraId="368172CC" w14:textId="7FCC8C55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NAD-dependent deacetylase sirtuin 7(SIRT7)</w:t>
            </w:r>
          </w:p>
        </w:tc>
        <w:tc>
          <w:tcPr>
            <w:tcW w:w="1033" w:type="pct"/>
            <w:noWrap/>
          </w:tcPr>
          <w:p w14:paraId="360F3A94" w14:textId="77777777" w:rsidR="00A533DC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Nicotinamide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</w:p>
          <w:p w14:paraId="54837585" w14:textId="716C17C1" w:rsidR="00D27E26" w:rsidRPr="009967F9" w:rsidRDefault="00A533DC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#S1899</w:t>
            </w:r>
            <w:r w:rsidR="00D27E26"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56FC3AD7" w14:textId="09DEDD4F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1" w:type="pct"/>
            <w:noWrap/>
          </w:tcPr>
          <w:p w14:paraId="52405871" w14:textId="4940D370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gradation of HIF1-α independent of PHDs and proteasomal degradation</w:t>
            </w:r>
          </w:p>
        </w:tc>
        <w:tc>
          <w:tcPr>
            <w:tcW w:w="589" w:type="pct"/>
            <w:noWrap/>
          </w:tcPr>
          <w:p w14:paraId="098DBAD3" w14:textId="5F684A58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3750001</w:t>
            </w:r>
          </w:p>
        </w:tc>
      </w:tr>
      <w:tr w:rsidR="005243B9" w:rsidRPr="009967F9" w14:paraId="07719590" w14:textId="77777777" w:rsidTr="000C4417">
        <w:trPr>
          <w:trHeight w:val="737"/>
        </w:trPr>
        <w:tc>
          <w:tcPr>
            <w:tcW w:w="942" w:type="pct"/>
          </w:tcPr>
          <w:p w14:paraId="656ABFA1" w14:textId="711617DD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38 mitogen-activated protein kinases (p38 MAPK)</w:t>
            </w:r>
          </w:p>
        </w:tc>
        <w:tc>
          <w:tcPr>
            <w:tcW w:w="1033" w:type="pct"/>
            <w:noWrap/>
          </w:tcPr>
          <w:p w14:paraId="65DEAC88" w14:textId="0DEBCDAB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B-202190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(Sigma</w:t>
            </w:r>
            <w:r w:rsidR="00A533DC">
              <w:rPr>
                <w:rFonts w:eastAsia="Times New Roman" w:cs="Arial"/>
                <w:color w:val="000000"/>
                <w:sz w:val="20"/>
                <w:szCs w:val="20"/>
              </w:rPr>
              <w:t xml:space="preserve"> #S7067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7502E04C" w14:textId="42A42245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71" w:type="pct"/>
            <w:noWrap/>
          </w:tcPr>
          <w:p w14:paraId="2A8DBBE4" w14:textId="16D0AC3C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and transactivation of HIF1-α</w:t>
            </w:r>
          </w:p>
        </w:tc>
        <w:tc>
          <w:tcPr>
            <w:tcW w:w="589" w:type="pct"/>
            <w:noWrap/>
          </w:tcPr>
          <w:p w14:paraId="1A6DF58B" w14:textId="7EBC14FA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6278378</w:t>
            </w:r>
          </w:p>
        </w:tc>
      </w:tr>
      <w:tr w:rsidR="005243B9" w:rsidRPr="009967F9" w14:paraId="002ED284" w14:textId="77777777" w:rsidTr="000C4417">
        <w:trPr>
          <w:trHeight w:val="737"/>
        </w:trPr>
        <w:tc>
          <w:tcPr>
            <w:tcW w:w="942" w:type="pct"/>
          </w:tcPr>
          <w:p w14:paraId="2B837467" w14:textId="41297630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eptidyl-prolyl cis/trans isomerase (PIN1)</w:t>
            </w:r>
          </w:p>
        </w:tc>
        <w:tc>
          <w:tcPr>
            <w:tcW w:w="1033" w:type="pct"/>
            <w:noWrap/>
          </w:tcPr>
          <w:p w14:paraId="69B71287" w14:textId="29D0CBCC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iB – ATRA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(Sigma</w:t>
            </w:r>
            <w:r w:rsidR="0059578D">
              <w:rPr>
                <w:rFonts w:eastAsia="Times New Roman" w:cs="Arial"/>
                <w:color w:val="000000"/>
                <w:sz w:val="20"/>
                <w:szCs w:val="20"/>
              </w:rPr>
              <w:t xml:space="preserve"> #B7688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2F1CC297" w14:textId="43A041D7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2F4EA6FA" w14:textId="0A63BB80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irect interaction and stabilization of HIF-1α</w:t>
            </w:r>
          </w:p>
        </w:tc>
        <w:tc>
          <w:tcPr>
            <w:tcW w:w="589" w:type="pct"/>
            <w:noWrap/>
          </w:tcPr>
          <w:p w14:paraId="776887CE" w14:textId="38DF0B59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docsum-pmid"/>
                <w:rFonts w:cs="Arial"/>
                <w:sz w:val="20"/>
                <w:szCs w:val="20"/>
              </w:rPr>
              <w:t>26964091</w:t>
            </w:r>
          </w:p>
        </w:tc>
      </w:tr>
      <w:tr w:rsidR="005243B9" w:rsidRPr="009967F9" w14:paraId="27F0BC90" w14:textId="77777777" w:rsidTr="000C4417">
        <w:trPr>
          <w:trHeight w:val="737"/>
        </w:trPr>
        <w:tc>
          <w:tcPr>
            <w:tcW w:w="942" w:type="pct"/>
          </w:tcPr>
          <w:p w14:paraId="1F4EBBFD" w14:textId="5B913834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hosphoinositide 3-kinases (PI3K)</w:t>
            </w:r>
          </w:p>
        </w:tc>
        <w:tc>
          <w:tcPr>
            <w:tcW w:w="1033" w:type="pct"/>
            <w:noWrap/>
          </w:tcPr>
          <w:p w14:paraId="3ED9B667" w14:textId="73D4638A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LY294002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(CST</w:t>
            </w:r>
            <w:r w:rsidR="0059578D">
              <w:rPr>
                <w:rFonts w:eastAsia="Times New Roman" w:cs="Arial"/>
                <w:color w:val="000000"/>
                <w:sz w:val="20"/>
                <w:szCs w:val="20"/>
              </w:rPr>
              <w:t xml:space="preserve"> #9901s</w:t>
            </w:r>
            <w:r w:rsidRPr="009967F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3173C828" w14:textId="10B5C4CF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71" w:type="pct"/>
            <w:noWrap/>
          </w:tcPr>
          <w:p w14:paraId="4137745F" w14:textId="4121290D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Non-conventional stabilization of HIF1-α</w:t>
            </w:r>
          </w:p>
        </w:tc>
        <w:tc>
          <w:tcPr>
            <w:tcW w:w="589" w:type="pct"/>
            <w:noWrap/>
          </w:tcPr>
          <w:p w14:paraId="07782A05" w14:textId="2FC7074F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instrText xml:space="preserve"> ADDIN ZOTERO_ITEM CSL_CITATION {"citationID":"6HwoBLVz","properties":{"formattedCitation":"\\super 161\\nosupersub{}","plainCitation":"161","noteIndex":0},"citationItems":[{"id":1180,"uris":["http://zotero.org/users/4791441/items/Q5YBG4RH"],"uri":["http://zotero.org/users/4791441/items/Q5YBG4RH"],"itemData":{"id":1180,"type":"article-journal","abstract":"Keloids represent a prolonged inflammatory fibrotic state with areas that display distinctive histological features characterized by an abundant extracellular matrix stroma, a local infiltration of inflammatory cells including mast cells, and a milieu of enriched cytokines. Previous studies from our laboratory demonstrated an intrinsic higher level of HIF-1alpha and VEGF protein expression in keloid tissues compared with their adjacent unremarkable skins. To further investigate the mechanisms underlying the elevated expression of HIF-1alpha and VEGF in keloids, we exposed a co-culture of keloid fibroblasts and mast cells (HMC-1) to hypoxic conditions and studied the expression of HIF-1alpha and its target gene, VEGF. Our results showed that hypoxia-dependent HIF-1alpha protein accumulation and VEGF expression is augmented in keloid fibroblasts when co-cultured with HMC-1 cells under the condition where direct cell-cell contact is allowed. But such augmentation is not observed in the transwell co-culture system whereas fibroblasts and HMC-1 cells were separated by a porous membrane. Our results also indicated that the enhancement of hypoxia-mediated activation of ERK1/2 and Akt requires direct cell-cell interaction between mast cells and keloid fibroblasts, and activation of both ERK1/2 and Akt is involved in the hypoxia-dependent HIF-1alpha protein accumulation and VEGF expression in the co-culture system. These findings suggest that under hypoxic conditions mast cells may contribute, at least in part, to an elevated expression of HIF-1alpha and VEGF protein in keloids via direct cell-cell interaction with fibroblasts.","container-title":"Experimental Cell Research","DOI":"10.1016/j.yexcr.2005.10.006","ISSN":"0014-4827","issue":"2","journalAbbreviation":"Exp Cell Res","language":"eng","note":"PMID: 16289155","page":"145-155","source":"PubMed","title":"Hypoxia-induced HIF-1 alpha accumulation is augmented in a co-culture of keloid fibroblasts and human mast cells: involvement of ERK1/2 and PI-3K/Akt","title-short":"Hypoxia-induced HIF-1 alpha accumulation is augmented in a co-culture of keloid fibroblasts and human mast cells","volume":"312","author":[{"family":"Zhang","given":"Qunzhou"},{"family":"Oh","given":"Chad K."},{"family":"Messadi","given":"Diana V."},{"family":"Duong","given":"Hai S."},{"family":"Kelly","given":"A. Paul"},{"family":"Soo","given":"Chia"},{"family":"Wang","given":"Lina"},{"family":"Le","given":"Anh D."}],"issued":{"date-parts":[["2006",1,15]]}}}],"schema":"https://github.com/citation-style-language/schema/raw/master/csl-citation.json"} </w:instrText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6289155</w:t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5243B9" w:rsidRPr="009967F9" w14:paraId="3C757BA1" w14:textId="77777777" w:rsidTr="000C4417">
        <w:trPr>
          <w:trHeight w:val="737"/>
        </w:trPr>
        <w:tc>
          <w:tcPr>
            <w:tcW w:w="942" w:type="pct"/>
          </w:tcPr>
          <w:p w14:paraId="597EA35F" w14:textId="5C66C2CD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olo Like Kinase 3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PLK3)</w:t>
            </w:r>
          </w:p>
        </w:tc>
        <w:tc>
          <w:tcPr>
            <w:tcW w:w="1033" w:type="pct"/>
            <w:noWrap/>
          </w:tcPr>
          <w:p w14:paraId="5C3EC1BB" w14:textId="3541440C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BI 6727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S2235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4290D9D3" w14:textId="628F3720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pct"/>
            <w:noWrap/>
          </w:tcPr>
          <w:p w14:paraId="6E9B18B8" w14:textId="41D279A0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Phosphorylation of Ser576 and Ser657 residues and degradation of HIF1-α </w:t>
            </w:r>
          </w:p>
        </w:tc>
        <w:tc>
          <w:tcPr>
            <w:tcW w:w="589" w:type="pct"/>
            <w:noWrap/>
          </w:tcPr>
          <w:p w14:paraId="4F10395D" w14:textId="623211BA" w:rsidR="00D27E26" w:rsidRPr="009967F9" w:rsidRDefault="00D27E26" w:rsidP="008F104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0889502</w:t>
            </w:r>
          </w:p>
        </w:tc>
      </w:tr>
      <w:tr w:rsidR="005243B9" w:rsidRPr="009967F9" w14:paraId="3F046A0F" w14:textId="77777777" w:rsidTr="000C4417">
        <w:trPr>
          <w:trHeight w:val="737"/>
        </w:trPr>
        <w:tc>
          <w:tcPr>
            <w:tcW w:w="942" w:type="pct"/>
          </w:tcPr>
          <w:p w14:paraId="6AF08CDF" w14:textId="43E0D451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rotein kinase B (AKT)</w:t>
            </w:r>
          </w:p>
        </w:tc>
        <w:tc>
          <w:tcPr>
            <w:tcW w:w="1033" w:type="pct"/>
            <w:noWrap/>
          </w:tcPr>
          <w:p w14:paraId="5D117FA4" w14:textId="3A666EFA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MK-2206 2HCl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S1078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2D0CC335" w14:textId="2B42C029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pct"/>
            <w:noWrap/>
          </w:tcPr>
          <w:p w14:paraId="035A930B" w14:textId="4A01404E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HIF1-α protein accumulation</w:t>
            </w:r>
          </w:p>
        </w:tc>
        <w:tc>
          <w:tcPr>
            <w:tcW w:w="589" w:type="pct"/>
            <w:noWrap/>
          </w:tcPr>
          <w:p w14:paraId="44C7C604" w14:textId="382F54BC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6289155</w:t>
            </w:r>
          </w:p>
        </w:tc>
      </w:tr>
      <w:tr w:rsidR="005243B9" w:rsidRPr="009967F9" w14:paraId="74E831CF" w14:textId="77777777" w:rsidTr="000C4417">
        <w:trPr>
          <w:trHeight w:val="737"/>
        </w:trPr>
        <w:tc>
          <w:tcPr>
            <w:tcW w:w="942" w:type="pct"/>
          </w:tcPr>
          <w:p w14:paraId="27659CCA" w14:textId="48BFA142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Ras-Raf-MEK-ERK pathway (ERK/MAPK)</w:t>
            </w:r>
          </w:p>
        </w:tc>
        <w:tc>
          <w:tcPr>
            <w:tcW w:w="1033" w:type="pct"/>
            <w:noWrap/>
          </w:tcPr>
          <w:p w14:paraId="33F761CA" w14:textId="777A88C5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D98059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S1177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4F210B60" w14:textId="3FBE5D0F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1" w:type="pct"/>
            <w:noWrap/>
          </w:tcPr>
          <w:p w14:paraId="346F581A" w14:textId="5DA99E0C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P300 mediated transactivation of HIF1-α </w:t>
            </w:r>
          </w:p>
        </w:tc>
        <w:tc>
          <w:tcPr>
            <w:tcW w:w="589" w:type="pct"/>
            <w:noWrap/>
          </w:tcPr>
          <w:p w14:paraId="2E93BDE1" w14:textId="3911C90E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6289155</w:t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instrText xml:space="preserve"> ADDIN ZOTERO_ITEM CSL_CITATION {"citationID":"nioVy4j7","properties":{"formattedCitation":"\\super 161\\nosupersub{}","plainCitation":"161","noteIndex":0},"citationItems":[{"id":1180,"uris":["http://zotero.org/users/4791441/items/Q5YBG4RH"],"uri":["http://zotero.org/users/4791441/items/Q5YBG4RH"],"itemData":{"id":1180,"type":"article-journal","abstract":"Keloids represent a prolonged inflammatory fibrotic state with areas that display distinctive histological features characterized by an abundant extracellular matrix stroma, a local infiltration of inflammatory cells including mast cells, and a milieu of enriched cytokines. Previous studies from our laboratory demonstrated an intrinsic higher level of HIF-1alpha and VEGF protein expression in keloid tissues compared with their adjacent unremarkable skins. To further investigate the mechanisms underlying the elevated expression of HIF-1alpha and VEGF in keloids, we exposed a co-culture of keloid fibroblasts and mast cells (HMC-1) to hypoxic conditions and studied the expression of HIF-1alpha and its target gene, VEGF. Our results showed that hypoxia-dependent HIF-1alpha protein accumulation and VEGF expression is augmented in keloid fibroblasts when co-cultured with HMC-1 cells under the condition where direct cell-cell contact is allowed. But such augmentation is not observed in the transwell co-culture system whereas fibroblasts and HMC-1 cells were separated by a porous membrane. Our results also indicated that the enhancement of hypoxia-mediated activation of ERK1/2 and Akt requires direct cell-cell interaction between mast cells and keloid fibroblasts, and activation of both ERK1/2 and Akt is involved in the hypoxia-dependent HIF-1alpha protein accumulation and VEGF expression in the co-culture system. These findings suggest that under hypoxic conditions mast cells may contribute, at least in part, to an elevated expression of HIF-1alpha and VEGF protein in keloids via direct cell-cell interaction with fibroblasts.","container-title":"Experimental Cell Research","DOI":"10.1016/j.yexcr.2005.10.006","ISSN":"0014-4827","issue":"2","journalAbbreviation":"Exp Cell Res","language":"eng","note":"PMID: 16289155","page":"145-155","source":"PubMed","title":"Hypoxia-induced HIF-1 alpha accumulation is augmented in a co-culture of keloid fibroblasts and human mast cells: involvement of ERK1/2 and PI-3K/Akt","title-short":"Hypoxia-induced HIF-1 alpha accumulation is augmented in a co-culture of keloid fibroblasts and human mast cells","volume":"312","author":[{"family":"Zhang","given":"Qunzhou"},{"family":"Oh","given":"Chad K."},{"family":"Messadi","given":"Diana V."},{"family":"Duong","given":"Hai S."},{"family":"Kelly","given":"A. Paul"},{"family":"Soo","given":"Chia"},{"family":"Wang","given":"Lina"},{"family":"Le","given":"Anh D."}],"issued":{"date-parts":[["2006",1,15]]}}}],"schema":"https://github.com/citation-style-language/schema/raw/master/csl-citation.json"} </w:instrText>
            </w: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5243B9" w:rsidRPr="009967F9" w14:paraId="6B2205FE" w14:textId="77777777" w:rsidTr="000C4417">
        <w:trPr>
          <w:trHeight w:val="737"/>
        </w:trPr>
        <w:tc>
          <w:tcPr>
            <w:tcW w:w="942" w:type="pct"/>
          </w:tcPr>
          <w:p w14:paraId="0ACBC092" w14:textId="5E6C4792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UMO Specific Peptidase 1 (SENP1)</w:t>
            </w:r>
          </w:p>
        </w:tc>
        <w:tc>
          <w:tcPr>
            <w:tcW w:w="1033" w:type="pct"/>
            <w:noWrap/>
          </w:tcPr>
          <w:p w14:paraId="429838A3" w14:textId="71F19DE4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Momordin Ic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S9159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38CF3B1F" w14:textId="266D0DF0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64C1A93E" w14:textId="41BE339F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DeSUMOylation and stabilization of HIF1-α </w:t>
            </w:r>
          </w:p>
        </w:tc>
        <w:tc>
          <w:tcPr>
            <w:tcW w:w="589" w:type="pct"/>
            <w:noWrap/>
          </w:tcPr>
          <w:p w14:paraId="74869C2B" w14:textId="1A4A2E4D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981124</w:t>
            </w:r>
          </w:p>
        </w:tc>
      </w:tr>
      <w:tr w:rsidR="005243B9" w:rsidRPr="009967F9" w14:paraId="6842CB28" w14:textId="77777777" w:rsidTr="000C4417">
        <w:trPr>
          <w:trHeight w:val="737"/>
        </w:trPr>
        <w:tc>
          <w:tcPr>
            <w:tcW w:w="942" w:type="pct"/>
          </w:tcPr>
          <w:p w14:paraId="134CE287" w14:textId="47E340CB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C-Terminal Hydrolase L1 (UCHL1)</w:t>
            </w:r>
          </w:p>
        </w:tc>
        <w:tc>
          <w:tcPr>
            <w:tcW w:w="1033" w:type="pct"/>
            <w:noWrap/>
          </w:tcPr>
          <w:p w14:paraId="638B5200" w14:textId="07BC4827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LDN57444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igma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L4170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252E8847" w14:textId="40BC7499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pct"/>
            <w:noWrap/>
          </w:tcPr>
          <w:p w14:paraId="72D5BFB6" w14:textId="011BDE5F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Deubiquitylation and stabilization of HIF1-α </w:t>
            </w:r>
          </w:p>
        </w:tc>
        <w:tc>
          <w:tcPr>
            <w:tcW w:w="589" w:type="pct"/>
            <w:noWrap/>
          </w:tcPr>
          <w:p w14:paraId="0D2890AC" w14:textId="08D138E5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7014628</w:t>
            </w:r>
          </w:p>
        </w:tc>
      </w:tr>
      <w:tr w:rsidR="005243B9" w:rsidRPr="009967F9" w14:paraId="448AA3BE" w14:textId="77777777" w:rsidTr="000C4417">
        <w:trPr>
          <w:trHeight w:val="737"/>
        </w:trPr>
        <w:tc>
          <w:tcPr>
            <w:tcW w:w="942" w:type="pct"/>
          </w:tcPr>
          <w:p w14:paraId="6578B1F8" w14:textId="1E3C7725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Specific Peptidase 20 (USP20)</w:t>
            </w:r>
          </w:p>
        </w:tc>
        <w:tc>
          <w:tcPr>
            <w:tcW w:w="1033" w:type="pct"/>
            <w:noWrap/>
          </w:tcPr>
          <w:p w14:paraId="3FCA60A6" w14:textId="6249F1B6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GSK2643943A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Med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HY-11458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70917307" w14:textId="4752CAA4" w:rsidR="00D27E26" w:rsidRPr="009967F9" w:rsidRDefault="004E68A3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pct"/>
            <w:noWrap/>
          </w:tcPr>
          <w:p w14:paraId="51EAA070" w14:textId="052ED441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Deubiquitylation and stabilization of HIF1-α by removing pVHL mediated ubiquitination </w:t>
            </w:r>
          </w:p>
        </w:tc>
        <w:tc>
          <w:tcPr>
            <w:tcW w:w="589" w:type="pct"/>
            <w:noWrap/>
          </w:tcPr>
          <w:p w14:paraId="3119C440" w14:textId="2BD53760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7014628</w:t>
            </w:r>
          </w:p>
        </w:tc>
      </w:tr>
      <w:tr w:rsidR="005243B9" w:rsidRPr="009967F9" w14:paraId="74FD54B5" w14:textId="77777777" w:rsidTr="000C4417">
        <w:trPr>
          <w:trHeight w:val="737"/>
        </w:trPr>
        <w:tc>
          <w:tcPr>
            <w:tcW w:w="942" w:type="pct"/>
          </w:tcPr>
          <w:p w14:paraId="15B8775C" w14:textId="27EE2321" w:rsidR="00D27E26" w:rsidRPr="009967F9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Specific Peptidase 28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USP28)</w:t>
            </w:r>
          </w:p>
        </w:tc>
        <w:tc>
          <w:tcPr>
            <w:tcW w:w="1033" w:type="pct"/>
            <w:noWrap/>
          </w:tcPr>
          <w:p w14:paraId="03EECFEA" w14:textId="77777777" w:rsidR="0059578D" w:rsidRDefault="00D27E26" w:rsidP="000E7800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Z1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</w:p>
          <w:p w14:paraId="6873C966" w14:textId="4B6B9121" w:rsidR="00D27E26" w:rsidRPr="009967F9" w:rsidRDefault="0059578D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#S8904</w:t>
            </w:r>
            <w:r w:rsidR="00D27E26"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1214170E" w14:textId="69B8B469" w:rsidR="00D27E26" w:rsidRPr="009967F9" w:rsidRDefault="00057B7C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pct"/>
            <w:noWrap/>
          </w:tcPr>
          <w:p w14:paraId="3D0232D5" w14:textId="16F6B896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ubiquitylation and stabilization of HIF1-α by inhibiting Fbw7-GSK3 mediated degradation</w:t>
            </w:r>
          </w:p>
        </w:tc>
        <w:tc>
          <w:tcPr>
            <w:tcW w:w="589" w:type="pct"/>
            <w:noWrap/>
          </w:tcPr>
          <w:p w14:paraId="1864FAFC" w14:textId="773BD876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31208103</w:t>
            </w:r>
          </w:p>
        </w:tc>
      </w:tr>
      <w:tr w:rsidR="005243B9" w:rsidRPr="009967F9" w14:paraId="5878F529" w14:textId="77777777" w:rsidTr="000C4417">
        <w:trPr>
          <w:trHeight w:val="737"/>
        </w:trPr>
        <w:tc>
          <w:tcPr>
            <w:tcW w:w="942" w:type="pct"/>
          </w:tcPr>
          <w:p w14:paraId="7BFED7AD" w14:textId="759E4690" w:rsidR="00D27E26" w:rsidRPr="009967F9" w:rsidRDefault="00D27E26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Specific Peptidase 7 (USP7)</w:t>
            </w:r>
          </w:p>
        </w:tc>
        <w:tc>
          <w:tcPr>
            <w:tcW w:w="1033" w:type="pct"/>
            <w:noWrap/>
          </w:tcPr>
          <w:p w14:paraId="25CE6818" w14:textId="31EEB263" w:rsidR="00D27E26" w:rsidRPr="009967F9" w:rsidRDefault="00D27E26" w:rsidP="000E780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P5091</w:t>
            </w:r>
            <w:r w:rsidR="000E780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Selleckchem</w:t>
            </w:r>
            <w:r w:rsidR="0059578D">
              <w:rPr>
                <w:rFonts w:cs="Arial"/>
                <w:color w:val="000000"/>
                <w:sz w:val="20"/>
                <w:szCs w:val="20"/>
              </w:rPr>
              <w:t xml:space="preserve"> #S7132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</w:tcPr>
          <w:p w14:paraId="52B3A3AA" w14:textId="75C66E4B" w:rsidR="00057B7C" w:rsidRPr="009967F9" w:rsidRDefault="00057B7C" w:rsidP="000E7800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pct"/>
            <w:noWrap/>
          </w:tcPr>
          <w:p w14:paraId="7A7C1D2F" w14:textId="27C52F48" w:rsidR="00D27E26" w:rsidRPr="009967F9" w:rsidRDefault="00D27E26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 xml:space="preserve">Deubiquitylation and stabilization of HIF1-α </w:t>
            </w:r>
          </w:p>
        </w:tc>
        <w:tc>
          <w:tcPr>
            <w:tcW w:w="589" w:type="pct"/>
            <w:noWrap/>
          </w:tcPr>
          <w:p w14:paraId="06788452" w14:textId="6CC4224D" w:rsidR="00D27E26" w:rsidRPr="009967F9" w:rsidRDefault="00D27E26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31208103</w:t>
            </w:r>
          </w:p>
        </w:tc>
      </w:tr>
    </w:tbl>
    <w:p w14:paraId="7EC4DF07" w14:textId="77777777" w:rsidR="0087187B" w:rsidRDefault="0087187B" w:rsidP="0087187B">
      <w:pPr>
        <w:rPr>
          <w:b/>
          <w:bCs/>
          <w:sz w:val="20"/>
          <w:szCs w:val="20"/>
        </w:rPr>
      </w:pPr>
    </w:p>
    <w:p w14:paraId="4490032C" w14:textId="77777777" w:rsidR="0087187B" w:rsidRDefault="0087187B" w:rsidP="0087187B">
      <w:pPr>
        <w:rPr>
          <w:b/>
          <w:bCs/>
          <w:sz w:val="20"/>
          <w:szCs w:val="20"/>
        </w:rPr>
      </w:pPr>
    </w:p>
    <w:p w14:paraId="68466043" w14:textId="7394E33A" w:rsidR="005F5C99" w:rsidRDefault="000F2D83" w:rsidP="000F2D83">
      <w:pPr>
        <w:rPr>
          <w:b/>
          <w:bCs/>
          <w:sz w:val="20"/>
          <w:szCs w:val="20"/>
        </w:rPr>
      </w:pPr>
      <w:r w:rsidRPr="0012701A">
        <w:rPr>
          <w:b/>
          <w:bCs/>
          <w:sz w:val="20"/>
          <w:szCs w:val="20"/>
        </w:rPr>
        <w:t>List</w:t>
      </w:r>
      <w:r w:rsidR="005F5C99" w:rsidRPr="0012701A">
        <w:rPr>
          <w:b/>
          <w:bCs/>
          <w:sz w:val="20"/>
          <w:szCs w:val="20"/>
        </w:rPr>
        <w:t xml:space="preserve"> of </w:t>
      </w:r>
      <w:r w:rsidR="005F5C99">
        <w:rPr>
          <w:b/>
          <w:bCs/>
          <w:sz w:val="20"/>
          <w:szCs w:val="20"/>
        </w:rPr>
        <w:t xml:space="preserve">genes inhibited using esiRNA mediated knockdown </w:t>
      </w:r>
      <w:r w:rsidR="005F5C99" w:rsidRPr="0012701A">
        <w:rPr>
          <w:b/>
          <w:bCs/>
          <w:sz w:val="20"/>
          <w:szCs w:val="20"/>
        </w:rPr>
        <w:t>in this study</w:t>
      </w:r>
      <w:r>
        <w:rPr>
          <w:b/>
          <w:bCs/>
          <w:sz w:val="20"/>
          <w:szCs w:val="20"/>
        </w:rPr>
        <w:t xml:space="preserve"> </w:t>
      </w:r>
      <w:r w:rsidR="00FA767F">
        <w:rPr>
          <w:b/>
          <w:bCs/>
          <w:sz w:val="20"/>
          <w:szCs w:val="20"/>
        </w:rPr>
        <w:t>(Fig 8</w:t>
      </w:r>
      <w:r w:rsidR="004538A3">
        <w:rPr>
          <w:b/>
          <w:bCs/>
          <w:sz w:val="20"/>
          <w:szCs w:val="20"/>
        </w:rPr>
        <w:t>C)</w:t>
      </w:r>
      <w:r>
        <w:rPr>
          <w:b/>
          <w:bCs/>
          <w:sz w:val="20"/>
          <w:szCs w:val="20"/>
        </w:rPr>
        <w:t>:</w:t>
      </w:r>
    </w:p>
    <w:p w14:paraId="6EE7E884" w14:textId="66CE44D8" w:rsidR="005F5C99" w:rsidRDefault="005F5C99" w:rsidP="005F5C99">
      <w:pPr>
        <w:rPr>
          <w:b/>
          <w:bCs/>
          <w:sz w:val="20"/>
          <w:szCs w:val="20"/>
        </w:rPr>
      </w:pPr>
    </w:p>
    <w:tbl>
      <w:tblPr>
        <w:tblStyle w:val="TabellemithellemGitternetz"/>
        <w:tblW w:w="5212" w:type="pct"/>
        <w:tblLayout w:type="fixed"/>
        <w:tblLook w:val="0420" w:firstRow="1" w:lastRow="0" w:firstColumn="0" w:lastColumn="0" w:noHBand="0" w:noVBand="1"/>
      </w:tblPr>
      <w:tblGrid>
        <w:gridCol w:w="2733"/>
        <w:gridCol w:w="1385"/>
        <w:gridCol w:w="4073"/>
        <w:gridCol w:w="1207"/>
      </w:tblGrid>
      <w:tr w:rsidR="00BB44F1" w:rsidRPr="009967F9" w14:paraId="2C4E52D2" w14:textId="77777777" w:rsidTr="000C4417">
        <w:trPr>
          <w:trHeight w:val="567"/>
          <w:tblHeader/>
        </w:trPr>
        <w:tc>
          <w:tcPr>
            <w:tcW w:w="1454" w:type="pct"/>
          </w:tcPr>
          <w:p w14:paraId="79C8DEA4" w14:textId="77777777" w:rsidR="00BB44F1" w:rsidRPr="009967F9" w:rsidRDefault="00BB44F1" w:rsidP="008F104E">
            <w:pPr>
              <w:spacing w:before="40" w:after="4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  <w:p w14:paraId="2A124266" w14:textId="77777777" w:rsidR="00BB44F1" w:rsidRPr="009967F9" w:rsidRDefault="00BB44F1" w:rsidP="008F104E">
            <w:pPr>
              <w:spacing w:before="40" w:after="4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Symbol)</w:t>
            </w:r>
          </w:p>
        </w:tc>
        <w:tc>
          <w:tcPr>
            <w:tcW w:w="737" w:type="pct"/>
            <w:noWrap/>
            <w:hideMark/>
          </w:tcPr>
          <w:p w14:paraId="198A109C" w14:textId="77777777" w:rsidR="00BB44F1" w:rsidRPr="009967F9" w:rsidRDefault="00BB44F1" w:rsidP="008F104E">
            <w:pPr>
              <w:spacing w:before="40" w:after="4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enecard name</w:t>
            </w:r>
          </w:p>
        </w:tc>
        <w:tc>
          <w:tcPr>
            <w:tcW w:w="2167" w:type="pct"/>
            <w:noWrap/>
            <w:hideMark/>
          </w:tcPr>
          <w:p w14:paraId="60ABE412" w14:textId="77777777" w:rsidR="00BB44F1" w:rsidRPr="009967F9" w:rsidRDefault="00BB44F1" w:rsidP="008F104E">
            <w:pPr>
              <w:spacing w:before="40" w:after="4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levance to HIF-1α pathway</w:t>
            </w:r>
          </w:p>
        </w:tc>
        <w:tc>
          <w:tcPr>
            <w:tcW w:w="642" w:type="pct"/>
            <w:noWrap/>
            <w:hideMark/>
          </w:tcPr>
          <w:p w14:paraId="3D59779B" w14:textId="77777777" w:rsidR="00BB44F1" w:rsidRPr="009967F9" w:rsidRDefault="00BB44F1" w:rsidP="008F104E">
            <w:pPr>
              <w:spacing w:before="40" w:after="4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MID</w:t>
            </w:r>
          </w:p>
        </w:tc>
      </w:tr>
      <w:tr w:rsidR="00BB44F1" w:rsidRPr="009967F9" w14:paraId="2DC97EC2" w14:textId="77777777" w:rsidTr="000C4417">
        <w:trPr>
          <w:trHeight w:val="567"/>
        </w:trPr>
        <w:tc>
          <w:tcPr>
            <w:tcW w:w="1454" w:type="pct"/>
          </w:tcPr>
          <w:p w14:paraId="53CC1024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AMP-activated protein kinase (AMPK)</w:t>
            </w:r>
          </w:p>
        </w:tc>
        <w:tc>
          <w:tcPr>
            <w:tcW w:w="737" w:type="pct"/>
            <w:noWrap/>
          </w:tcPr>
          <w:p w14:paraId="5694045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2167" w:type="pct"/>
            <w:noWrap/>
          </w:tcPr>
          <w:p w14:paraId="0777D148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imulation of HIF1-α transcriptional activity/controversial</w:t>
            </w:r>
          </w:p>
        </w:tc>
        <w:tc>
          <w:tcPr>
            <w:tcW w:w="642" w:type="pct"/>
            <w:noWrap/>
          </w:tcPr>
          <w:p w14:paraId="157E6A87" w14:textId="4EFAACA0" w:rsidR="00BB44F1" w:rsidRPr="009967F9" w:rsidRDefault="00BB44F1" w:rsidP="0012066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6061431,27259535</w:t>
            </w:r>
          </w:p>
        </w:tc>
      </w:tr>
      <w:tr w:rsidR="00BB44F1" w:rsidRPr="009967F9" w14:paraId="2AC6745C" w14:textId="77777777" w:rsidTr="000C4417">
        <w:trPr>
          <w:trHeight w:val="567"/>
        </w:trPr>
        <w:tc>
          <w:tcPr>
            <w:tcW w:w="1454" w:type="pct"/>
          </w:tcPr>
          <w:p w14:paraId="2610976B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lastRenderedPageBreak/>
              <w:t>Basic Helix-Loop-Helix Family Member E41 (BHLHE41)</w:t>
            </w:r>
          </w:p>
        </w:tc>
        <w:tc>
          <w:tcPr>
            <w:tcW w:w="737" w:type="pct"/>
            <w:noWrap/>
          </w:tcPr>
          <w:p w14:paraId="658DAD86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BHLHE41</w:t>
            </w:r>
          </w:p>
        </w:tc>
        <w:tc>
          <w:tcPr>
            <w:tcW w:w="2167" w:type="pct"/>
            <w:noWrap/>
          </w:tcPr>
          <w:p w14:paraId="0746DCB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irect interaction and degradation of HIF1-α via the proteasomal pathway</w:t>
            </w:r>
          </w:p>
        </w:tc>
        <w:tc>
          <w:tcPr>
            <w:tcW w:w="642" w:type="pct"/>
            <w:noWrap/>
          </w:tcPr>
          <w:p w14:paraId="448E8664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2801492</w:t>
            </w:r>
          </w:p>
        </w:tc>
      </w:tr>
      <w:tr w:rsidR="00BB44F1" w:rsidRPr="009967F9" w14:paraId="5424BF8E" w14:textId="77777777" w:rsidTr="000C4417">
        <w:trPr>
          <w:trHeight w:val="567"/>
        </w:trPr>
        <w:tc>
          <w:tcPr>
            <w:tcW w:w="1454" w:type="pct"/>
          </w:tcPr>
          <w:p w14:paraId="1A6AB295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ellular myelocytomatosis oncogene (c-Myc)</w:t>
            </w:r>
          </w:p>
        </w:tc>
        <w:tc>
          <w:tcPr>
            <w:tcW w:w="737" w:type="pct"/>
            <w:noWrap/>
          </w:tcPr>
          <w:p w14:paraId="0A51CAB6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167" w:type="pct"/>
            <w:noWrap/>
          </w:tcPr>
          <w:p w14:paraId="7EDA4DA7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of HIF1-α in normoxia and hypoxia</w:t>
            </w:r>
          </w:p>
        </w:tc>
        <w:tc>
          <w:tcPr>
            <w:tcW w:w="642" w:type="pct"/>
            <w:noWrap/>
          </w:tcPr>
          <w:p w14:paraId="17E1FFF3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2186139</w:t>
            </w:r>
          </w:p>
        </w:tc>
      </w:tr>
      <w:tr w:rsidR="00BB44F1" w:rsidRPr="009967F9" w14:paraId="7EFFA89E" w14:textId="77777777" w:rsidTr="000C4417">
        <w:trPr>
          <w:trHeight w:val="567"/>
        </w:trPr>
        <w:tc>
          <w:tcPr>
            <w:tcW w:w="1454" w:type="pct"/>
          </w:tcPr>
          <w:p w14:paraId="3996C329" w14:textId="01BD5583" w:rsidR="00BB44F1" w:rsidRPr="009967F9" w:rsidRDefault="00BB44F1" w:rsidP="00120666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Cryptochrome Circadian Regulator 1(CRY1)</w:t>
            </w:r>
          </w:p>
        </w:tc>
        <w:tc>
          <w:tcPr>
            <w:tcW w:w="737" w:type="pct"/>
            <w:noWrap/>
          </w:tcPr>
          <w:p w14:paraId="67C9C420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2167" w:type="pct"/>
            <w:noWrap/>
          </w:tcPr>
          <w:p w14:paraId="4275DD5C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Modulation of promoter binding of HIF1-α and reduction of the half-life of HIF1-α protein</w:t>
            </w:r>
          </w:p>
        </w:tc>
        <w:tc>
          <w:tcPr>
            <w:tcW w:w="642" w:type="pct"/>
            <w:noWrap/>
          </w:tcPr>
          <w:p w14:paraId="3EB9F52E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30875610</w:t>
            </w:r>
          </w:p>
        </w:tc>
      </w:tr>
      <w:tr w:rsidR="00BB44F1" w:rsidRPr="009967F9" w14:paraId="3565DD2B" w14:textId="77777777" w:rsidTr="000C4417">
        <w:trPr>
          <w:trHeight w:val="567"/>
        </w:trPr>
        <w:tc>
          <w:tcPr>
            <w:tcW w:w="1454" w:type="pct"/>
          </w:tcPr>
          <w:p w14:paraId="30F4BD78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Glycogen synthase kinase 3 (GSK3)</w:t>
            </w:r>
          </w:p>
        </w:tc>
        <w:tc>
          <w:tcPr>
            <w:tcW w:w="737" w:type="pct"/>
            <w:noWrap/>
          </w:tcPr>
          <w:p w14:paraId="3815790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2167" w:type="pct"/>
            <w:noWrap/>
          </w:tcPr>
          <w:p w14:paraId="2AD1434F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gradation of HIF1-α via a pVHL-independent mechanism</w:t>
            </w:r>
          </w:p>
        </w:tc>
        <w:tc>
          <w:tcPr>
            <w:tcW w:w="642" w:type="pct"/>
            <w:noWrap/>
          </w:tcPr>
          <w:p w14:paraId="390FFCE6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325032</w:t>
            </w:r>
          </w:p>
        </w:tc>
      </w:tr>
      <w:tr w:rsidR="00BB44F1" w:rsidRPr="009967F9" w14:paraId="61B34ECA" w14:textId="77777777" w:rsidTr="000C4417">
        <w:trPr>
          <w:trHeight w:val="567"/>
        </w:trPr>
        <w:tc>
          <w:tcPr>
            <w:tcW w:w="1454" w:type="pct"/>
          </w:tcPr>
          <w:p w14:paraId="1FE29DC1" w14:textId="77777777" w:rsidR="00BB44F1" w:rsidRPr="009967F9" w:rsidRDefault="00BB44F1" w:rsidP="008F104E">
            <w:pPr>
              <w:spacing w:before="100" w:beforeAutospacing="1" w:after="100" w:afterAutospacing="1" w:line="240" w:lineRule="auto"/>
              <w:jc w:val="left"/>
              <w:outlineLvl w:val="0"/>
              <w:rPr>
                <w:rFonts w:cs="Arial"/>
                <w:color w:val="000000"/>
                <w:sz w:val="20"/>
                <w:szCs w:val="20"/>
              </w:rPr>
            </w:pPr>
            <w:r w:rsidRPr="002E4B33">
              <w:rPr>
                <w:rFonts w:eastAsia="Times New Roman" w:cs="Arial"/>
                <w:kern w:val="36"/>
                <w:sz w:val="20"/>
                <w:szCs w:val="20"/>
              </w:rPr>
              <w:t>Kelch Like Family Member 20</w:t>
            </w:r>
            <w:r w:rsidRPr="009967F9">
              <w:rPr>
                <w:rFonts w:eastAsia="Times New Roman" w:cs="Arial"/>
                <w:kern w:val="36"/>
                <w:sz w:val="20"/>
                <w:szCs w:val="20"/>
              </w:rPr>
              <w:t xml:space="preserve"> (KLEIP20)</w:t>
            </w:r>
          </w:p>
        </w:tc>
        <w:tc>
          <w:tcPr>
            <w:tcW w:w="737" w:type="pct"/>
            <w:noWrap/>
          </w:tcPr>
          <w:p w14:paraId="53CAB480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KLHL20</w:t>
            </w:r>
          </w:p>
        </w:tc>
        <w:tc>
          <w:tcPr>
            <w:tcW w:w="2167" w:type="pct"/>
            <w:noWrap/>
          </w:tcPr>
          <w:p w14:paraId="227B85F7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of HIF1-α mRNA</w:t>
            </w:r>
          </w:p>
        </w:tc>
        <w:tc>
          <w:tcPr>
            <w:tcW w:w="642" w:type="pct"/>
            <w:noWrap/>
          </w:tcPr>
          <w:p w14:paraId="77CF2B0B" w14:textId="77777777" w:rsidR="00BB44F1" w:rsidRPr="009967F9" w:rsidRDefault="00BB44F1" w:rsidP="008F104E">
            <w:pPr>
              <w:spacing w:line="240" w:lineRule="auto"/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31208103</w:t>
            </w:r>
          </w:p>
        </w:tc>
      </w:tr>
      <w:tr w:rsidR="00BB44F1" w:rsidRPr="009967F9" w14:paraId="2C90C49D" w14:textId="77777777" w:rsidTr="000C4417">
        <w:trPr>
          <w:trHeight w:val="567"/>
        </w:trPr>
        <w:tc>
          <w:tcPr>
            <w:tcW w:w="1454" w:type="pct"/>
          </w:tcPr>
          <w:p w14:paraId="36E276B9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Lysosome-associated membrane protein 2 (LAMP2)</w:t>
            </w:r>
          </w:p>
        </w:tc>
        <w:tc>
          <w:tcPr>
            <w:tcW w:w="737" w:type="pct"/>
            <w:noWrap/>
          </w:tcPr>
          <w:p w14:paraId="28F15ACB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2167" w:type="pct"/>
            <w:noWrap/>
          </w:tcPr>
          <w:p w14:paraId="4E34F171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gradation of HIF1-α  via Hsp70 interaction axis</w:t>
            </w:r>
          </w:p>
        </w:tc>
        <w:tc>
          <w:tcPr>
            <w:tcW w:w="642" w:type="pct"/>
            <w:noWrap/>
          </w:tcPr>
          <w:p w14:paraId="601F51C4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3457305</w:t>
            </w:r>
          </w:p>
        </w:tc>
      </w:tr>
      <w:tr w:rsidR="00BB44F1" w:rsidRPr="009967F9" w14:paraId="62AA6304" w14:textId="77777777" w:rsidTr="000C4417">
        <w:trPr>
          <w:trHeight w:val="567"/>
        </w:trPr>
        <w:tc>
          <w:tcPr>
            <w:tcW w:w="1454" w:type="pct"/>
          </w:tcPr>
          <w:p w14:paraId="48D390E7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Monocyte chemotactic protein-1-induced protein-1 (MCPIP1)</w:t>
            </w:r>
          </w:p>
        </w:tc>
        <w:tc>
          <w:tcPr>
            <w:tcW w:w="737" w:type="pct"/>
            <w:noWrap/>
          </w:tcPr>
          <w:p w14:paraId="776ACDE6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2167" w:type="pct"/>
            <w:noWrap/>
          </w:tcPr>
          <w:p w14:paraId="5769E48B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ubiquitylation and stabilization of HIF1-α</w:t>
            </w:r>
          </w:p>
        </w:tc>
        <w:tc>
          <w:tcPr>
            <w:tcW w:w="642" w:type="pct"/>
            <w:noWrap/>
          </w:tcPr>
          <w:p w14:paraId="1471893B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9742804</w:t>
            </w:r>
          </w:p>
        </w:tc>
      </w:tr>
      <w:tr w:rsidR="00BB44F1" w:rsidRPr="009967F9" w14:paraId="5EF1B0DA" w14:textId="77777777" w:rsidTr="000C4417">
        <w:trPr>
          <w:trHeight w:val="567"/>
        </w:trPr>
        <w:tc>
          <w:tcPr>
            <w:tcW w:w="1454" w:type="pct"/>
          </w:tcPr>
          <w:p w14:paraId="3DA56E57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OTU Domain Containing 7B (Cezanne)</w:t>
            </w:r>
          </w:p>
        </w:tc>
        <w:tc>
          <w:tcPr>
            <w:tcW w:w="737" w:type="pct"/>
            <w:noWrap/>
          </w:tcPr>
          <w:p w14:paraId="0E86C9F0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OTUD7B</w:t>
            </w:r>
          </w:p>
        </w:tc>
        <w:tc>
          <w:tcPr>
            <w:tcW w:w="2167" w:type="pct"/>
            <w:noWrap/>
          </w:tcPr>
          <w:p w14:paraId="63FDB6DB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of HIF1-α via a proteasome-independent mechanism</w:t>
            </w:r>
          </w:p>
        </w:tc>
        <w:tc>
          <w:tcPr>
            <w:tcW w:w="642" w:type="pct"/>
            <w:noWrap/>
          </w:tcPr>
          <w:p w14:paraId="175CD204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5355043</w:t>
            </w:r>
          </w:p>
        </w:tc>
      </w:tr>
      <w:tr w:rsidR="00BB44F1" w:rsidRPr="009967F9" w14:paraId="7A1C4F02" w14:textId="77777777" w:rsidTr="000C4417">
        <w:trPr>
          <w:trHeight w:val="567"/>
        </w:trPr>
        <w:tc>
          <w:tcPr>
            <w:tcW w:w="1454" w:type="pct"/>
          </w:tcPr>
          <w:p w14:paraId="791A8D62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Receptor for Activated C Kinase 1 (RACK1)</w:t>
            </w:r>
          </w:p>
        </w:tc>
        <w:tc>
          <w:tcPr>
            <w:tcW w:w="737" w:type="pct"/>
            <w:noWrap/>
          </w:tcPr>
          <w:p w14:paraId="0AAEE1E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RACK1</w:t>
            </w:r>
          </w:p>
        </w:tc>
        <w:tc>
          <w:tcPr>
            <w:tcW w:w="2167" w:type="pct"/>
            <w:noWrap/>
          </w:tcPr>
          <w:p w14:paraId="721D847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irect interaction and degradation of HIF1-α</w:t>
            </w:r>
          </w:p>
        </w:tc>
        <w:tc>
          <w:tcPr>
            <w:tcW w:w="642" w:type="pct"/>
            <w:noWrap/>
          </w:tcPr>
          <w:p w14:paraId="71703E8B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244529</w:t>
            </w:r>
          </w:p>
        </w:tc>
      </w:tr>
      <w:tr w:rsidR="00BB44F1" w:rsidRPr="009967F9" w14:paraId="407DC2F6" w14:textId="77777777" w:rsidTr="000C4417">
        <w:trPr>
          <w:trHeight w:val="567"/>
        </w:trPr>
        <w:tc>
          <w:tcPr>
            <w:tcW w:w="1454" w:type="pct"/>
          </w:tcPr>
          <w:p w14:paraId="2B0FEAF3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eptins (SEPT)</w:t>
            </w:r>
          </w:p>
        </w:tc>
        <w:tc>
          <w:tcPr>
            <w:tcW w:w="737" w:type="pct"/>
            <w:noWrap/>
          </w:tcPr>
          <w:p w14:paraId="1CB5436C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SEPTIN9</w:t>
            </w:r>
          </w:p>
        </w:tc>
        <w:tc>
          <w:tcPr>
            <w:tcW w:w="2167" w:type="pct"/>
            <w:noWrap/>
          </w:tcPr>
          <w:p w14:paraId="70E84339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Inhibition of RACK1 mediated HIF1-α degradation</w:t>
            </w:r>
          </w:p>
        </w:tc>
        <w:tc>
          <w:tcPr>
            <w:tcW w:w="642" w:type="pct"/>
            <w:noWrap/>
          </w:tcPr>
          <w:p w14:paraId="1967DC5E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9251694</w:t>
            </w:r>
          </w:p>
        </w:tc>
      </w:tr>
      <w:tr w:rsidR="00BB44F1" w:rsidRPr="009967F9" w14:paraId="4CF91F7A" w14:textId="77777777" w:rsidTr="000C4417">
        <w:trPr>
          <w:trHeight w:val="567"/>
        </w:trPr>
        <w:tc>
          <w:tcPr>
            <w:tcW w:w="1454" w:type="pct"/>
          </w:tcPr>
          <w:p w14:paraId="33AD35C7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permidine/Spermine N1-Acetyltransferase 1 (SAT1)</w:t>
            </w:r>
          </w:p>
        </w:tc>
        <w:tc>
          <w:tcPr>
            <w:tcW w:w="737" w:type="pct"/>
            <w:noWrap/>
          </w:tcPr>
          <w:p w14:paraId="16F4E80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2167" w:type="pct"/>
            <w:noWrap/>
          </w:tcPr>
          <w:p w14:paraId="4C768BD1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gradation of HIF1-α via RACK1 mediated pathway</w:t>
            </w:r>
          </w:p>
        </w:tc>
        <w:tc>
          <w:tcPr>
            <w:tcW w:w="642" w:type="pct"/>
            <w:noWrap/>
          </w:tcPr>
          <w:p w14:paraId="7ADEB600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17875644</w:t>
            </w:r>
          </w:p>
        </w:tc>
      </w:tr>
      <w:tr w:rsidR="00BB44F1" w:rsidRPr="009967F9" w14:paraId="1C4D8C8F" w14:textId="77777777" w:rsidTr="000C4417">
        <w:trPr>
          <w:trHeight w:val="567"/>
        </w:trPr>
        <w:tc>
          <w:tcPr>
            <w:tcW w:w="1454" w:type="pct"/>
          </w:tcPr>
          <w:p w14:paraId="0C39605E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IP1 Homology And U-Box Containing Protein 1 (STUB1)</w:t>
            </w:r>
          </w:p>
        </w:tc>
        <w:tc>
          <w:tcPr>
            <w:tcW w:w="737" w:type="pct"/>
            <w:noWrap/>
          </w:tcPr>
          <w:p w14:paraId="1032AFD9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STUB1</w:t>
            </w:r>
          </w:p>
        </w:tc>
        <w:tc>
          <w:tcPr>
            <w:tcW w:w="2167" w:type="pct"/>
            <w:noWrap/>
          </w:tcPr>
          <w:p w14:paraId="0390C611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gradation of HIF1-α  via Hsp70 interaction axis</w:t>
            </w:r>
          </w:p>
        </w:tc>
        <w:tc>
          <w:tcPr>
            <w:tcW w:w="642" w:type="pct"/>
            <w:noWrap/>
          </w:tcPr>
          <w:p w14:paraId="640B306C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3880665</w:t>
            </w:r>
          </w:p>
        </w:tc>
      </w:tr>
      <w:tr w:rsidR="00BB44F1" w:rsidRPr="009967F9" w14:paraId="1BC4F359" w14:textId="77777777" w:rsidTr="000C4417">
        <w:trPr>
          <w:trHeight w:val="567"/>
        </w:trPr>
        <w:tc>
          <w:tcPr>
            <w:tcW w:w="1454" w:type="pct"/>
          </w:tcPr>
          <w:p w14:paraId="6615FDF3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Tumor necrosis factor receptor (TNFR)-associated factor 6 (TRAF6)</w:t>
            </w:r>
          </w:p>
        </w:tc>
        <w:tc>
          <w:tcPr>
            <w:tcW w:w="737" w:type="pct"/>
            <w:noWrap/>
          </w:tcPr>
          <w:p w14:paraId="74BC2F5C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2167" w:type="pct"/>
            <w:noWrap/>
          </w:tcPr>
          <w:p w14:paraId="7271E5B0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K63 linked poly-ubiquitination and stabilization of HIF1-α</w:t>
            </w:r>
          </w:p>
        </w:tc>
        <w:tc>
          <w:tcPr>
            <w:tcW w:w="642" w:type="pct"/>
            <w:noWrap/>
          </w:tcPr>
          <w:p w14:paraId="16858827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3722539</w:t>
            </w:r>
          </w:p>
        </w:tc>
      </w:tr>
      <w:tr w:rsidR="00BB44F1" w:rsidRPr="009967F9" w14:paraId="01720F07" w14:textId="77777777" w:rsidTr="000C4417">
        <w:trPr>
          <w:trHeight w:val="567"/>
        </w:trPr>
        <w:tc>
          <w:tcPr>
            <w:tcW w:w="1454" w:type="pct"/>
          </w:tcPr>
          <w:p w14:paraId="6DB85321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C-Terminal Hydrolase L1(UCHL1)</w:t>
            </w:r>
          </w:p>
        </w:tc>
        <w:tc>
          <w:tcPr>
            <w:tcW w:w="737" w:type="pct"/>
            <w:noWrap/>
          </w:tcPr>
          <w:p w14:paraId="535A02DC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2167" w:type="pct"/>
            <w:noWrap/>
          </w:tcPr>
          <w:p w14:paraId="3F2CA516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ubiquitylation and stabilization of HIF1-α</w:t>
            </w:r>
          </w:p>
        </w:tc>
        <w:tc>
          <w:tcPr>
            <w:tcW w:w="642" w:type="pct"/>
            <w:noWrap/>
          </w:tcPr>
          <w:p w14:paraId="2EC61DCD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7014628</w:t>
            </w:r>
          </w:p>
        </w:tc>
      </w:tr>
      <w:tr w:rsidR="00BB44F1" w:rsidRPr="009967F9" w14:paraId="1E23B6A2" w14:textId="77777777" w:rsidTr="000C4417">
        <w:trPr>
          <w:trHeight w:val="567"/>
        </w:trPr>
        <w:tc>
          <w:tcPr>
            <w:tcW w:w="1454" w:type="pct"/>
          </w:tcPr>
          <w:p w14:paraId="0FB732F2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Specific Peptidase 19 (USP19)</w:t>
            </w:r>
          </w:p>
        </w:tc>
        <w:tc>
          <w:tcPr>
            <w:tcW w:w="737" w:type="pct"/>
            <w:noWrap/>
          </w:tcPr>
          <w:p w14:paraId="022A389F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i/>
                <w:iCs/>
                <w:color w:val="000000"/>
                <w:sz w:val="20"/>
                <w:szCs w:val="20"/>
              </w:rPr>
              <w:t>USP19</w:t>
            </w:r>
          </w:p>
        </w:tc>
        <w:tc>
          <w:tcPr>
            <w:tcW w:w="2167" w:type="pct"/>
            <w:noWrap/>
          </w:tcPr>
          <w:p w14:paraId="28CAEE6A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of HIF1-α via PHDs/SIAHs interaction</w:t>
            </w:r>
          </w:p>
        </w:tc>
        <w:tc>
          <w:tcPr>
            <w:tcW w:w="642" w:type="pct"/>
            <w:noWrap/>
          </w:tcPr>
          <w:p w14:paraId="0C290EA6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7014628</w:t>
            </w:r>
          </w:p>
        </w:tc>
      </w:tr>
      <w:tr w:rsidR="00BB44F1" w:rsidRPr="009967F9" w14:paraId="5AA40A8F" w14:textId="77777777" w:rsidTr="000C4417">
        <w:trPr>
          <w:trHeight w:val="567"/>
        </w:trPr>
        <w:tc>
          <w:tcPr>
            <w:tcW w:w="1454" w:type="pct"/>
          </w:tcPr>
          <w:p w14:paraId="5B222926" w14:textId="77777777" w:rsidR="00BB44F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 Specific Peptidase 7(USP7)</w:t>
            </w:r>
          </w:p>
        </w:tc>
        <w:tc>
          <w:tcPr>
            <w:tcW w:w="737" w:type="pct"/>
            <w:noWrap/>
          </w:tcPr>
          <w:p w14:paraId="48917327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USP7</w:t>
            </w:r>
          </w:p>
        </w:tc>
        <w:tc>
          <w:tcPr>
            <w:tcW w:w="2167" w:type="pct"/>
            <w:noWrap/>
          </w:tcPr>
          <w:p w14:paraId="0EFB8752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Deubiquitylation and stabilization of HIF1-α</w:t>
            </w:r>
          </w:p>
        </w:tc>
        <w:tc>
          <w:tcPr>
            <w:tcW w:w="642" w:type="pct"/>
            <w:noWrap/>
          </w:tcPr>
          <w:p w14:paraId="62831AB2" w14:textId="77777777" w:rsidR="00BB44F1" w:rsidRPr="009967F9" w:rsidRDefault="00BB44F1" w:rsidP="008F104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31208103</w:t>
            </w:r>
          </w:p>
        </w:tc>
      </w:tr>
      <w:tr w:rsidR="00BB44F1" w:rsidRPr="009967F9" w14:paraId="054D0212" w14:textId="77777777" w:rsidTr="000C4417">
        <w:trPr>
          <w:trHeight w:val="567"/>
        </w:trPr>
        <w:tc>
          <w:tcPr>
            <w:tcW w:w="1454" w:type="pct"/>
          </w:tcPr>
          <w:p w14:paraId="4C9296CF" w14:textId="70FC4E29" w:rsidR="00803D51" w:rsidRPr="009967F9" w:rsidRDefault="00BB44F1" w:rsidP="008F104E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Ubiquitin-specific peptidase 52/poly(A) nuclease 2</w:t>
            </w:r>
            <w:r w:rsidR="00803D5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9967F9">
              <w:rPr>
                <w:rFonts w:cs="Arial"/>
                <w:color w:val="000000"/>
                <w:sz w:val="20"/>
                <w:szCs w:val="20"/>
              </w:rPr>
              <w:t>(USP52)</w:t>
            </w:r>
          </w:p>
        </w:tc>
        <w:tc>
          <w:tcPr>
            <w:tcW w:w="737" w:type="pct"/>
            <w:noWrap/>
          </w:tcPr>
          <w:p w14:paraId="2EB05EFD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9967F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AN2</w:t>
            </w:r>
          </w:p>
        </w:tc>
        <w:tc>
          <w:tcPr>
            <w:tcW w:w="2167" w:type="pct"/>
            <w:noWrap/>
          </w:tcPr>
          <w:p w14:paraId="3F38D6F1" w14:textId="77777777" w:rsidR="00BB44F1" w:rsidRPr="009967F9" w:rsidRDefault="00BB44F1" w:rsidP="008F104E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7F9">
              <w:rPr>
                <w:rFonts w:cs="Arial"/>
                <w:color w:val="000000"/>
                <w:sz w:val="20"/>
                <w:szCs w:val="20"/>
              </w:rPr>
              <w:t>Stabilization of HIF1-α mRNA allowing normoxic induction of HIF1-α</w:t>
            </w:r>
          </w:p>
        </w:tc>
        <w:tc>
          <w:tcPr>
            <w:tcW w:w="642" w:type="pct"/>
            <w:noWrap/>
          </w:tcPr>
          <w:p w14:paraId="029ABCE3" w14:textId="2B2C1578" w:rsidR="00803D51" w:rsidRPr="00803D51" w:rsidRDefault="00BB44F1" w:rsidP="008F104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9967F9">
              <w:rPr>
                <w:rStyle w:val="Fett"/>
                <w:rFonts w:cs="Arial"/>
                <w:b w:val="0"/>
                <w:bCs w:val="0"/>
                <w:sz w:val="20"/>
                <w:szCs w:val="20"/>
              </w:rPr>
              <w:t>27014628</w:t>
            </w:r>
          </w:p>
        </w:tc>
      </w:tr>
    </w:tbl>
    <w:p w14:paraId="5155EBDD" w14:textId="7269C5E7" w:rsidR="005F5C99" w:rsidRDefault="005F5C99" w:rsidP="00C56582"/>
    <w:p w14:paraId="5EDA3317" w14:textId="7BA25B6A" w:rsidR="00AC0744" w:rsidRDefault="00AC0744" w:rsidP="00C56582"/>
    <w:p w14:paraId="1E99FA1B" w14:textId="77777777" w:rsidR="00AC0744" w:rsidRDefault="00AC0744" w:rsidP="00C56582"/>
    <w:sectPr w:rsidR="00AC0744" w:rsidSect="00571140">
      <w:pgSz w:w="11906" w:h="16838"/>
      <w:pgMar w:top="1440" w:right="1440" w:bottom="1440" w:left="1440" w:header="3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DA0A9" w14:textId="77777777" w:rsidR="008464D5" w:rsidRDefault="008464D5" w:rsidP="00594870">
      <w:pPr>
        <w:spacing w:line="240" w:lineRule="auto"/>
      </w:pPr>
      <w:r>
        <w:separator/>
      </w:r>
    </w:p>
  </w:endnote>
  <w:endnote w:type="continuationSeparator" w:id="0">
    <w:p w14:paraId="14EBA83B" w14:textId="77777777" w:rsidR="008464D5" w:rsidRDefault="008464D5" w:rsidP="00594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D873F" w14:textId="77777777" w:rsidR="008464D5" w:rsidRDefault="008464D5" w:rsidP="00594870">
      <w:pPr>
        <w:spacing w:line="240" w:lineRule="auto"/>
      </w:pPr>
      <w:r>
        <w:separator/>
      </w:r>
    </w:p>
  </w:footnote>
  <w:footnote w:type="continuationSeparator" w:id="0">
    <w:p w14:paraId="3F30DFE5" w14:textId="77777777" w:rsidR="008464D5" w:rsidRDefault="008464D5" w:rsidP="005948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defaultTableStyle w:val="TabellemithellemGitternetz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rO0NDQyszC2NDNV0lEKTi0uzszPAykwrwUAXAQ2fywAAAA="/>
  </w:docVars>
  <w:rsids>
    <w:rsidRoot w:val="00FF70F6"/>
    <w:rsid w:val="00057B7C"/>
    <w:rsid w:val="000639F6"/>
    <w:rsid w:val="00076C8C"/>
    <w:rsid w:val="000B32C9"/>
    <w:rsid w:val="000C4417"/>
    <w:rsid w:val="000D5044"/>
    <w:rsid w:val="000E1401"/>
    <w:rsid w:val="000E7800"/>
    <w:rsid w:val="000F2D83"/>
    <w:rsid w:val="001019BD"/>
    <w:rsid w:val="00120666"/>
    <w:rsid w:val="0012701A"/>
    <w:rsid w:val="00133BED"/>
    <w:rsid w:val="001544FF"/>
    <w:rsid w:val="00181076"/>
    <w:rsid w:val="001D1301"/>
    <w:rsid w:val="002303EE"/>
    <w:rsid w:val="002E4B33"/>
    <w:rsid w:val="002F1E58"/>
    <w:rsid w:val="00304D45"/>
    <w:rsid w:val="00320E19"/>
    <w:rsid w:val="003745B4"/>
    <w:rsid w:val="003B0607"/>
    <w:rsid w:val="004538A3"/>
    <w:rsid w:val="004A5956"/>
    <w:rsid w:val="004E68A3"/>
    <w:rsid w:val="005075F9"/>
    <w:rsid w:val="005243B9"/>
    <w:rsid w:val="00552590"/>
    <w:rsid w:val="00571140"/>
    <w:rsid w:val="00572A30"/>
    <w:rsid w:val="00594870"/>
    <w:rsid w:val="0059578D"/>
    <w:rsid w:val="005F37B3"/>
    <w:rsid w:val="005F5C99"/>
    <w:rsid w:val="00697552"/>
    <w:rsid w:val="006B13E3"/>
    <w:rsid w:val="006F7FC6"/>
    <w:rsid w:val="00737A46"/>
    <w:rsid w:val="00751240"/>
    <w:rsid w:val="007A61B6"/>
    <w:rsid w:val="007C03CF"/>
    <w:rsid w:val="007C4E3E"/>
    <w:rsid w:val="007C5716"/>
    <w:rsid w:val="00803D51"/>
    <w:rsid w:val="008464D5"/>
    <w:rsid w:val="0087187B"/>
    <w:rsid w:val="008822DF"/>
    <w:rsid w:val="008961EE"/>
    <w:rsid w:val="008A1EF0"/>
    <w:rsid w:val="008A7C0A"/>
    <w:rsid w:val="008F104E"/>
    <w:rsid w:val="008F75D2"/>
    <w:rsid w:val="00910EF3"/>
    <w:rsid w:val="00970A4E"/>
    <w:rsid w:val="009967F9"/>
    <w:rsid w:val="009C5994"/>
    <w:rsid w:val="009E2730"/>
    <w:rsid w:val="00A40CE1"/>
    <w:rsid w:val="00A41235"/>
    <w:rsid w:val="00A533DC"/>
    <w:rsid w:val="00A733F1"/>
    <w:rsid w:val="00A9198E"/>
    <w:rsid w:val="00AC0744"/>
    <w:rsid w:val="00AF4178"/>
    <w:rsid w:val="00B728F7"/>
    <w:rsid w:val="00BB44F1"/>
    <w:rsid w:val="00BC4D5D"/>
    <w:rsid w:val="00BD2AAA"/>
    <w:rsid w:val="00BF2D55"/>
    <w:rsid w:val="00C1234D"/>
    <w:rsid w:val="00C335A6"/>
    <w:rsid w:val="00C54691"/>
    <w:rsid w:val="00C557EE"/>
    <w:rsid w:val="00C56582"/>
    <w:rsid w:val="00D0590F"/>
    <w:rsid w:val="00D27E26"/>
    <w:rsid w:val="00D33B96"/>
    <w:rsid w:val="00D366CA"/>
    <w:rsid w:val="00DA5617"/>
    <w:rsid w:val="00DB4117"/>
    <w:rsid w:val="00DB5A5A"/>
    <w:rsid w:val="00DE006D"/>
    <w:rsid w:val="00E64A7A"/>
    <w:rsid w:val="00EA0F26"/>
    <w:rsid w:val="00EA5180"/>
    <w:rsid w:val="00EF417B"/>
    <w:rsid w:val="00F05047"/>
    <w:rsid w:val="00F43D52"/>
    <w:rsid w:val="00F616D8"/>
    <w:rsid w:val="00F76511"/>
    <w:rsid w:val="00F95C2E"/>
    <w:rsid w:val="00FA767F"/>
    <w:rsid w:val="00FC63BD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9B350"/>
  <w15:chartTrackingRefBased/>
  <w15:docId w15:val="{79B312AA-5BB2-4390-9918-CD9E9934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70F6"/>
    <w:pPr>
      <w:spacing w:after="0" w:line="36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2E4B3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D366CA"/>
    <w:pPr>
      <w:tabs>
        <w:tab w:val="left" w:pos="264"/>
      </w:tabs>
      <w:spacing w:line="480" w:lineRule="auto"/>
      <w:ind w:left="264" w:hanging="264"/>
    </w:pPr>
  </w:style>
  <w:style w:type="table" w:customStyle="1" w:styleId="RatnalTable1">
    <w:name w:val="Ratnal Table 1"/>
    <w:basedOn w:val="EinfacheTabelle4"/>
    <w:uiPriority w:val="99"/>
    <w:rsid w:val="00FF70F6"/>
    <w:rPr>
      <w:rFonts w:ascii="Arial" w:hAnsi="Arial"/>
      <w:sz w:val="20"/>
      <w:szCs w:val="20"/>
      <w:lang w:val="en-US" w:eastAsia="de-DE"/>
    </w:rPr>
    <w:tblPr/>
    <w:tcPr>
      <w:tcMar>
        <w:top w:w="57" w:type="dxa"/>
        <w:bottom w:w="57" w:type="dxa"/>
      </w:tcMa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FF7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Absatz-Standardschriftart"/>
    <w:rsid w:val="005075F9"/>
  </w:style>
  <w:style w:type="character" w:styleId="Fett">
    <w:name w:val="Strong"/>
    <w:basedOn w:val="Absatz-Standardschriftart"/>
    <w:uiPriority w:val="22"/>
    <w:qFormat/>
    <w:rsid w:val="005075F9"/>
    <w:rPr>
      <w:b/>
      <w:bCs/>
    </w:rPr>
  </w:style>
  <w:style w:type="character" w:customStyle="1" w:styleId="docsum-pmid">
    <w:name w:val="docsum-pmid"/>
    <w:basedOn w:val="Absatz-Standardschriftart"/>
    <w:rsid w:val="00BD2AAA"/>
  </w:style>
  <w:style w:type="table" w:styleId="TabellemithellemGitternetz">
    <w:name w:val="Grid Table Light"/>
    <w:basedOn w:val="NormaleTabelle"/>
    <w:uiPriority w:val="40"/>
    <w:rsid w:val="00D059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94870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4870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94870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4870"/>
    <w:rPr>
      <w:rFonts w:ascii="Arial" w:hAnsi="Arial"/>
      <w:lang w:val="en-US"/>
    </w:rPr>
  </w:style>
  <w:style w:type="paragraph" w:styleId="Listenabsatz">
    <w:name w:val="List Paragraph"/>
    <w:basedOn w:val="Standard"/>
    <w:uiPriority w:val="34"/>
    <w:qFormat/>
    <w:rsid w:val="003745B4"/>
    <w:pPr>
      <w:ind w:left="720"/>
      <w:contextualSpacing/>
    </w:pPr>
  </w:style>
  <w:style w:type="table" w:styleId="Tabellenraster">
    <w:name w:val="Table Grid"/>
    <w:basedOn w:val="NormaleTabelle"/>
    <w:uiPriority w:val="59"/>
    <w:rsid w:val="00882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E4B3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3</Words>
  <Characters>10100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l Belapurkar</dc:creator>
  <cp:keywords/>
  <dc:description/>
  <cp:lastModifiedBy>Schmitz, Lienhard</cp:lastModifiedBy>
  <cp:revision>8</cp:revision>
  <dcterms:created xsi:type="dcterms:W3CDTF">2023-01-11T09:55:00Z</dcterms:created>
  <dcterms:modified xsi:type="dcterms:W3CDTF">2023-07-11T15:07:00Z</dcterms:modified>
</cp:coreProperties>
</file>